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DB3" w:rsidRPr="008B22ED" w:rsidRDefault="00577DB3" w:rsidP="00577DB3">
      <w:pPr>
        <w:spacing w:after="160"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06"/>
        <w:gridCol w:w="2930"/>
        <w:gridCol w:w="1763"/>
        <w:gridCol w:w="2361"/>
      </w:tblGrid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1" w:name="RANGE!C1:D10"/>
            <w:proofErr w:type="spellStart"/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BIC</w:t>
            </w:r>
            <w:proofErr w:type="spellEnd"/>
            <w:r w:rsidRPr="00D8152D">
              <w:rPr>
                <w:rFonts w:ascii="Arial" w:hAnsi="Arial" w:cs="Arial"/>
                <w:b/>
                <w:bCs/>
                <w:color w:val="C00000"/>
                <w:sz w:val="22"/>
                <w:szCs w:val="22"/>
              </w:rPr>
              <w:t xml:space="preserve"> </w:t>
            </w:r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x 10</w:t>
            </w:r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  <w:bookmarkEnd w:id="1"/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 Parameters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bmfbmb2alc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b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β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λ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954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bmbar</w:t>
            </w:r>
            <w:proofErr w:type="spellEnd"/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b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921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bmfalr</w:t>
            </w:r>
            <w:proofErr w:type="spellEnd"/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 λ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881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2bmfal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β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 λ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869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2bmf2al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β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λ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862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bmfbmbalr</w:t>
            </w:r>
            <w:proofErr w:type="spellEnd"/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b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 λ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820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2bmfbmbal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b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β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 λ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803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m2b2al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β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λ ω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3.797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77DB3" w:rsidRPr="00D8152D" w:rsidTr="008F255E">
        <w:trPr>
          <w:trHeight w:val="3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ll2bmfbmb2al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b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bmf</w:t>
            </w:r>
            <w:proofErr w:type="spellEnd"/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β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 xml:space="preserve"> λ p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794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DB3" w:rsidRPr="00D8152D" w:rsidRDefault="00577DB3" w:rsidP="008F255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152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</w:tbl>
    <w:p w:rsidR="004D1B61" w:rsidRDefault="004D1B61"/>
    <w:sectPr w:rsidR="004D1B61" w:rsidSect="009C2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B3"/>
    <w:rsid w:val="001C5B99"/>
    <w:rsid w:val="002823E1"/>
    <w:rsid w:val="002F2315"/>
    <w:rsid w:val="003A6B68"/>
    <w:rsid w:val="003E5034"/>
    <w:rsid w:val="003F2382"/>
    <w:rsid w:val="00483567"/>
    <w:rsid w:val="004D1B61"/>
    <w:rsid w:val="00577DB3"/>
    <w:rsid w:val="005E65E9"/>
    <w:rsid w:val="006204BC"/>
    <w:rsid w:val="00680E87"/>
    <w:rsid w:val="0071725D"/>
    <w:rsid w:val="00766982"/>
    <w:rsid w:val="007C29BD"/>
    <w:rsid w:val="007D0F36"/>
    <w:rsid w:val="007F35C9"/>
    <w:rsid w:val="008212EB"/>
    <w:rsid w:val="00860AA2"/>
    <w:rsid w:val="00933BD7"/>
    <w:rsid w:val="00974D6A"/>
    <w:rsid w:val="009C212D"/>
    <w:rsid w:val="00BE1DC9"/>
    <w:rsid w:val="00BE6483"/>
    <w:rsid w:val="00BF1DCB"/>
    <w:rsid w:val="00C3471E"/>
    <w:rsid w:val="00EF0331"/>
    <w:rsid w:val="00F268BD"/>
    <w:rsid w:val="00F2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95B1"/>
  <w14:defaultImageDpi w14:val="32767"/>
  <w15:chartTrackingRefBased/>
  <w15:docId w15:val="{799585D9-3D7F-F64C-A240-2ED246526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7DB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577DB3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7DB3"/>
    <w:rPr>
      <w:rFonts w:ascii="Calibri Light" w:eastAsia="MS Gothic" w:hAnsi="Calibri Light" w:cs="Times New Roman"/>
      <w:color w:val="2E74B5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lper</dc:creator>
  <cp:keywords/>
  <dc:description/>
  <cp:lastModifiedBy>Lisa Holper</cp:lastModifiedBy>
  <cp:revision>2</cp:revision>
  <dcterms:created xsi:type="dcterms:W3CDTF">2019-07-11T12:38:00Z</dcterms:created>
  <dcterms:modified xsi:type="dcterms:W3CDTF">2019-07-11T12:38:00Z</dcterms:modified>
</cp:coreProperties>
</file>